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EDB" w:rsidRDefault="00000EDB" w:rsidP="00000EDB">
      <w:pPr>
        <w:pStyle w:val="Heading3"/>
        <w:rPr>
          <w:rFonts w:ascii="Times New Roman" w:hAnsi="Times New Roman"/>
          <w:sz w:val="24"/>
          <w:szCs w:val="24"/>
        </w:rPr>
      </w:pPr>
      <w:r w:rsidRPr="00782C02">
        <w:rPr>
          <w:rFonts w:ascii="Times New Roman" w:hAnsi="Times New Roman"/>
          <w:sz w:val="24"/>
          <w:szCs w:val="24"/>
        </w:rPr>
        <w:t xml:space="preserve">Supplementary Table S1. Table listing the qPCR primer sequences used in this study. </w:t>
      </w:r>
    </w:p>
    <w:p w:rsidR="003A2781" w:rsidRPr="003A2781" w:rsidRDefault="003A2781" w:rsidP="003A2781"/>
    <w:tbl>
      <w:tblPr>
        <w:tblW w:w="8366" w:type="dxa"/>
        <w:tblCellMar>
          <w:left w:w="0" w:type="dxa"/>
          <w:right w:w="0" w:type="dxa"/>
        </w:tblCellMar>
        <w:tblLook w:val="0420"/>
      </w:tblPr>
      <w:tblGrid>
        <w:gridCol w:w="1784"/>
        <w:gridCol w:w="6582"/>
      </w:tblGrid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sym w:font="Symbol" w:char="0062"/>
            </w:r>
            <w:r w:rsidRPr="00782C02">
              <w:rPr>
                <w:sz w:val="18"/>
                <w:szCs w:val="18"/>
              </w:rPr>
              <w:t>-ACTIN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TCTTCCCCTCCATCGTG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GGGTGAGGATGCCTCTCTT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OCT-4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GGAGAAGGAGAAGCTGGAGCAAAA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GCAGATGGTCGTTTGGCTGAATA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NANOG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ATTTGTGGGCCTGAAGAAA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AGTGGGTTGTTTGCCTTTG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ALDH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CCTGGTTATGGGCCTACAG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TGGCCCTGGTGGTAGAATA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CKIT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CCATTCTGTGCGGATCAAT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ACAAAAATCATCGGCCACT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SOX2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ACAGCATGTCCTACTCGCAG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AGGAAGAGGTAACCACAGGG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BMI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CAGGGCTTTTCAAAAATGA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CGATCCAATCTGTTCTGGT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KLF4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GACATCAACGACGTGAGC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ACGCCTTCAGCACGAAC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KLF5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GTTGCACAAAAGTTTATAC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GCTTGGCGCCTGTGTGCTTCC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CD44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CAGAGGAGTAGGAGAGAGGAAAC - 3’</w:t>
            </w:r>
          </w:p>
        </w:tc>
      </w:tr>
      <w:tr w:rsidR="00000EDB" w:rsidRPr="00782C02" w:rsidTr="00E009CA">
        <w:trPr>
          <w:trHeight w:val="1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AAAAGTCAAAGTAACAATAACAGTGG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CD133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CATTGGCATCTTCTATGGTT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GCCTTGTCCTTGGTAGTGT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NESTIN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ACAGCGACGGAGGTCTCTA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TCTCTTGTCCCGCAGACTT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ABCB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TCATGATGCTGGTGTTTGG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GGTCATGTCTTCCTCCAGA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ABCC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GGATGTCATCTGAAATGGGA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GAGCTGTCTCCTGGATTTGC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1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CYP2C8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TGTGGTCCTGGTGCTGTG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TATTGGGGAATTGCCTCTT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ZLF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– AACTCCATGTCCTTCCAACG –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 – GTGGGGGAATATGGGTCTCT – 3’ 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F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– AGGTCACCAAGCAGGAACAC –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 – CGGTGCATGTCACAGTAAGG –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lastRenderedPageBreak/>
              <w:t>EBERs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GGACCTACGCTGCCCTAGA - 3’</w:t>
            </w:r>
          </w:p>
        </w:tc>
      </w:tr>
      <w:tr w:rsidR="00000EDB" w:rsidRPr="00782C02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782C02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AAAACATGCGGACCACCAG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782C02" w:rsidRDefault="00000EDB" w:rsidP="00E009CA">
            <w:pPr>
              <w:jc w:val="center"/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EBNA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782C02">
              <w:rPr>
                <w:sz w:val="18"/>
                <w:szCs w:val="18"/>
              </w:rPr>
              <w:t>5’ - CCTACAGGGTGGAAAAATGG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TCATCATCATCCGGGTCTC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LMP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CAGTCAGGCAAGCCTATGA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CTGGTTCCGGTGGAGATGA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LMP2A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AGCTGTAACTGTGGTTTCCATGA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GCCCCCTGGCGAAGAG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IL-8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TAGCAAAATTGAGGCCAAGG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AAACCAAGGCACAGTGGAA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SELE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AGCCCAGAGCCTTCAGTGTA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AACTGGGATTTGCTGTGTCC - 3’</w:t>
            </w:r>
          </w:p>
        </w:tc>
      </w:tr>
      <w:tr w:rsidR="00000EDB" w:rsidRPr="00B73514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B73514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GLI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B73514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 xml:space="preserve">5’ - GAACCTTCCTACCAGAGTCC - 3’ </w:t>
            </w:r>
          </w:p>
        </w:tc>
      </w:tr>
      <w:tr w:rsidR="00000EDB" w:rsidRPr="00B73514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B73514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B73514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GTGCTGCTGCCCTATGTG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FOXN4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AAGAACTGCACCCCAAACA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GAGCCGCTCATCTTGTTCTC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ABCC3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TTTTCTTTGTCACCCCCTTG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AAAGGATCTTGGAGCGGAAT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ABCC11</w:t>
            </w: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CATCAGCTCACACAGGAGGA - 3’</w:t>
            </w:r>
          </w:p>
        </w:tc>
      </w:tr>
      <w:tr w:rsidR="00000EDB" w:rsidRPr="00FA7258" w:rsidTr="00E009CA">
        <w:trPr>
          <w:trHeight w:val="1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00EDB" w:rsidRPr="00FA7258" w:rsidRDefault="00000EDB" w:rsidP="00E00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00EDB" w:rsidRPr="00FA7258" w:rsidRDefault="00000EDB" w:rsidP="00E009CA">
            <w:pPr>
              <w:rPr>
                <w:sz w:val="18"/>
                <w:szCs w:val="18"/>
              </w:rPr>
            </w:pPr>
            <w:r w:rsidRPr="00FA7258">
              <w:rPr>
                <w:sz w:val="18"/>
                <w:szCs w:val="18"/>
              </w:rPr>
              <w:t>5’ - CCTGCTCCAACCAGTAGCTC - 3’</w:t>
            </w:r>
          </w:p>
        </w:tc>
      </w:tr>
    </w:tbl>
    <w:p w:rsidR="00000EDB" w:rsidRDefault="00000EDB" w:rsidP="00000EDB"/>
    <w:p w:rsidR="00000EDB" w:rsidRDefault="00000EDB" w:rsidP="00000EDB"/>
    <w:p w:rsidR="00D26743" w:rsidRPr="00031E4B" w:rsidRDefault="00403D4E" w:rsidP="00403D4E">
      <w:pPr>
        <w:rPr>
          <w:rFonts w:eastAsiaTheme="minorEastAsia"/>
          <w:lang w:eastAsia="zh-HK"/>
        </w:rPr>
      </w:pPr>
      <w:r w:rsidRPr="00031E4B">
        <w:rPr>
          <w:rFonts w:eastAsiaTheme="minorEastAsia"/>
          <w:lang w:eastAsia="zh-HK"/>
        </w:rPr>
        <w:t xml:space="preserve"> </w:t>
      </w:r>
    </w:p>
    <w:sectPr w:rsidR="00D26743" w:rsidRPr="00031E4B" w:rsidSect="00D816C7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850" w:rsidRDefault="00CD6850" w:rsidP="00C84DCD">
      <w:r>
        <w:separator/>
      </w:r>
    </w:p>
  </w:endnote>
  <w:endnote w:type="continuationSeparator" w:id="0">
    <w:p w:rsidR="00CD6850" w:rsidRDefault="00CD6850" w:rsidP="00C84D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ƒ◊∂¬ Pr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BDA" w:rsidRDefault="00AD3FF3" w:rsidP="003333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0ED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7BDA" w:rsidRDefault="00CD6850" w:rsidP="0088182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BDA" w:rsidRDefault="00AD3FF3" w:rsidP="008818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0ED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2781">
      <w:rPr>
        <w:rStyle w:val="PageNumber"/>
        <w:noProof/>
      </w:rPr>
      <w:t>2</w:t>
    </w:r>
    <w:r>
      <w:rPr>
        <w:rStyle w:val="PageNumber"/>
      </w:rPr>
      <w:fldChar w:fldCharType="end"/>
    </w:r>
  </w:p>
  <w:p w:rsidR="00067BDA" w:rsidRDefault="00CD6850" w:rsidP="0088182B">
    <w:pPr>
      <w:pStyle w:val="Footer"/>
      <w:ind w:right="360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850" w:rsidRDefault="00CD6850" w:rsidP="00C84DCD">
      <w:r>
        <w:separator/>
      </w:r>
    </w:p>
  </w:footnote>
  <w:footnote w:type="continuationSeparator" w:id="0">
    <w:p w:rsidR="00CD6850" w:rsidRDefault="00CD6850" w:rsidP="00C84D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A5402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4CB1437"/>
    <w:multiLevelType w:val="multilevel"/>
    <w:tmpl w:val="3F260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0EDB"/>
    <w:rsid w:val="00000EDB"/>
    <w:rsid w:val="00031E4B"/>
    <w:rsid w:val="00120884"/>
    <w:rsid w:val="001551C6"/>
    <w:rsid w:val="00282139"/>
    <w:rsid w:val="003A2781"/>
    <w:rsid w:val="00403D4E"/>
    <w:rsid w:val="0059610D"/>
    <w:rsid w:val="00597164"/>
    <w:rsid w:val="00877C06"/>
    <w:rsid w:val="00AD3FF3"/>
    <w:rsid w:val="00B51490"/>
    <w:rsid w:val="00C84DCD"/>
    <w:rsid w:val="00CD6850"/>
    <w:rsid w:val="00D26743"/>
    <w:rsid w:val="00E23DFD"/>
    <w:rsid w:val="00EA1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qFormat/>
    <w:rsid w:val="00000EDB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0EDB"/>
    <w:pPr>
      <w:keepNext/>
      <w:keepLines/>
      <w:outlineLvl w:val="0"/>
    </w:pPr>
    <w:rPr>
      <w:rFonts w:ascii="Courier New" w:eastAsia="MS Gothic" w:hAnsi="Courier New"/>
      <w:bCs/>
      <w:color w:val="000000"/>
      <w:sz w:val="20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000ED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00EDB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EDB"/>
    <w:rPr>
      <w:rFonts w:ascii="Courier New" w:eastAsia="MS Gothic" w:hAnsi="Courier New" w:cs="Times New Roman"/>
      <w:bCs/>
      <w:color w:val="000000"/>
      <w:sz w:val="20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00EDB"/>
    <w:rPr>
      <w:rFonts w:ascii="Verdana" w:eastAsia="Times New Roman" w:hAnsi="Verdana" w:cs="Times New Roman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00EDB"/>
    <w:rPr>
      <w:rFonts w:ascii="Calibri" w:eastAsia="MS Gothic" w:hAnsi="Calibri" w:cs="Times New Roman"/>
      <w:b/>
      <w:bCs/>
      <w:sz w:val="26"/>
      <w:szCs w:val="26"/>
    </w:rPr>
  </w:style>
  <w:style w:type="paragraph" w:customStyle="1" w:styleId="NoSpacing1">
    <w:name w:val="No Spacing1"/>
    <w:uiPriority w:val="1"/>
    <w:qFormat/>
    <w:rsid w:val="00000EDB"/>
    <w:pPr>
      <w:spacing w:after="0"/>
    </w:pPr>
    <w:rPr>
      <w:rFonts w:ascii="Courier New" w:eastAsia="MS Mincho" w:hAnsi="Courier New" w:cs="Times New Roman"/>
      <w:sz w:val="24"/>
      <w:szCs w:val="24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000EDB"/>
    <w:pPr>
      <w:ind w:left="851"/>
    </w:pPr>
    <w:rPr>
      <w:rFonts w:ascii="Courier New" w:eastAsia="MS Mincho" w:hAnsi="Courier New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00EDB"/>
    <w:rPr>
      <w:rFonts w:ascii="Courier New" w:eastAsia="MS Mincho" w:hAnsi="Courier New" w:cs="Times New Roman"/>
      <w:sz w:val="20"/>
      <w:szCs w:val="20"/>
    </w:rPr>
  </w:style>
  <w:style w:type="character" w:styleId="Hyperlink">
    <w:name w:val="Hyperlink"/>
    <w:rsid w:val="00000E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0ED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00EDB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00ED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00EDB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000EDB"/>
  </w:style>
  <w:style w:type="character" w:styleId="FollowedHyperlink">
    <w:name w:val="FollowedHyperlink"/>
    <w:uiPriority w:val="99"/>
    <w:semiHidden/>
    <w:unhideWhenUsed/>
    <w:rsid w:val="00000EDB"/>
    <w:rPr>
      <w:color w:val="800080"/>
      <w:u w:val="single"/>
    </w:rPr>
  </w:style>
  <w:style w:type="paragraph" w:customStyle="1" w:styleId="NoSpacing2">
    <w:name w:val="No Spacing2"/>
    <w:uiPriority w:val="1"/>
    <w:qFormat/>
    <w:rsid w:val="00000EDB"/>
    <w:pPr>
      <w:spacing w:after="0"/>
    </w:pPr>
    <w:rPr>
      <w:rFonts w:ascii="Courier New" w:eastAsia="MS Mincho" w:hAnsi="Courier New" w:cs="Times New Roman"/>
      <w:sz w:val="24"/>
      <w:szCs w:val="24"/>
      <w:lang w:eastAsia="zh-TW"/>
    </w:rPr>
  </w:style>
  <w:style w:type="table" w:styleId="TableGrid">
    <w:name w:val="Table Grid"/>
    <w:basedOn w:val="TableNormal"/>
    <w:uiPriority w:val="59"/>
    <w:rsid w:val="00000EDB"/>
    <w:pPr>
      <w:spacing w:after="0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000EDB"/>
  </w:style>
  <w:style w:type="character" w:styleId="HTMLCite">
    <w:name w:val="HTML Cite"/>
    <w:uiPriority w:val="99"/>
    <w:semiHidden/>
    <w:unhideWhenUsed/>
    <w:rsid w:val="00000EDB"/>
    <w:rPr>
      <w:i/>
      <w:iCs/>
    </w:rPr>
  </w:style>
  <w:style w:type="character" w:styleId="Emphasis">
    <w:name w:val="Emphasis"/>
    <w:uiPriority w:val="20"/>
    <w:qFormat/>
    <w:rsid w:val="00000EDB"/>
    <w:rPr>
      <w:b w:val="0"/>
      <w:bCs w:val="0"/>
      <w:i w:val="0"/>
      <w:iCs w:val="0"/>
      <w:color w:val="DD4B39"/>
    </w:rPr>
  </w:style>
  <w:style w:type="character" w:customStyle="1" w:styleId="gl2">
    <w:name w:val="gl2"/>
    <w:basedOn w:val="DefaultParagraphFont"/>
    <w:rsid w:val="00000EDB"/>
  </w:style>
  <w:style w:type="character" w:customStyle="1" w:styleId="vshid1">
    <w:name w:val="vshid1"/>
    <w:rsid w:val="00000EDB"/>
    <w:rPr>
      <w:vanish/>
      <w:webHidden w:val="0"/>
      <w:specVanish w:val="0"/>
    </w:rPr>
  </w:style>
  <w:style w:type="character" w:customStyle="1" w:styleId="st1">
    <w:name w:val="st1"/>
    <w:basedOn w:val="DefaultParagraphFont"/>
    <w:rsid w:val="00000EDB"/>
  </w:style>
  <w:style w:type="paragraph" w:styleId="BalloonText">
    <w:name w:val="Balloon Text"/>
    <w:basedOn w:val="Normal"/>
    <w:link w:val="BalloonTextChar"/>
    <w:uiPriority w:val="99"/>
    <w:semiHidden/>
    <w:unhideWhenUsed/>
    <w:rsid w:val="00000EDB"/>
    <w:rPr>
      <w:rFonts w:ascii="ƒ◊∂¬ Pro" w:hAnsi="ƒ◊∂¬ Pr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DB"/>
    <w:rPr>
      <w:rFonts w:ascii="ƒ◊∂¬ Pro" w:eastAsia="Times New Roman" w:hAnsi="ƒ◊∂¬ Pro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 Lo</dc:creator>
  <cp:lastModifiedBy>Daniel</cp:lastModifiedBy>
  <cp:revision>3</cp:revision>
  <dcterms:created xsi:type="dcterms:W3CDTF">2012-11-27T15:19:00Z</dcterms:created>
  <dcterms:modified xsi:type="dcterms:W3CDTF">2012-11-27T15:19:00Z</dcterms:modified>
</cp:coreProperties>
</file>